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54" w:type="dxa"/>
        <w:tblInd w:w="-5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4"/>
        <w:gridCol w:w="331"/>
        <w:gridCol w:w="1019"/>
        <w:gridCol w:w="270"/>
        <w:gridCol w:w="900"/>
        <w:gridCol w:w="810"/>
        <w:gridCol w:w="1080"/>
        <w:gridCol w:w="1080"/>
        <w:gridCol w:w="270"/>
        <w:gridCol w:w="900"/>
        <w:gridCol w:w="810"/>
        <w:gridCol w:w="1080"/>
        <w:gridCol w:w="1170"/>
      </w:tblGrid>
      <w:tr w:rsidR="006B3386" w:rsidTr="002850DB">
        <w:trPr>
          <w:trHeight w:val="283"/>
        </w:trPr>
        <w:tc>
          <w:tcPr>
            <w:tcW w:w="734" w:type="dxa"/>
            <w:tcMar>
              <w:left w:w="0" w:type="dxa"/>
              <w:right w:w="0" w:type="dxa"/>
            </w:tcMar>
          </w:tcPr>
          <w:p w:rsidR="006B3386" w:rsidRDefault="006B3386" w:rsidP="002850D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3A</w:t>
            </w: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Table </w:t>
            </w:r>
          </w:p>
        </w:tc>
        <w:tc>
          <w:tcPr>
            <w:tcW w:w="9720" w:type="dxa"/>
            <w:gridSpan w:val="12"/>
            <w:tcMar>
              <w:left w:w="0" w:type="dxa"/>
              <w:right w:w="0" w:type="dxa"/>
            </w:tcMar>
          </w:tcPr>
          <w:p w:rsidR="006B3386" w:rsidRDefault="006B3386" w:rsidP="002850D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verage heritability estimates and their uncertainty from FINEMAP, BOLT and HESS in simulations over GWAS regions with fifty randomly chosen causal SNPs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870" w:type="dxa"/>
            <w:gridSpan w:val="4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verage h2 estimates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960" w:type="dxa"/>
            <w:gridSpan w:val="4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verage SE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ample size</w:t>
            </w: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rue h2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 with regularization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 without regularization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 with regularization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 without regularization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 w:val="restart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000</w:t>
            </w: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5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01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36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2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46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3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11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67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66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5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16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29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18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78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8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19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72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73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00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591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856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154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6225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23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933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949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019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00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8136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4451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1535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2283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389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193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529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469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 w:val="restart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0000</w:t>
            </w: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5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5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46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0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3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0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44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4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4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5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52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66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23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72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9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61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9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82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00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748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104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108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62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89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74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91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18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00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9052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5505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0990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6154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46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577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39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45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 w:val="restart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00000</w:t>
            </w: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5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08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7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0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8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03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0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3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3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5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98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37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23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67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1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2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8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9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00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980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147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085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56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9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79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3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84</w:t>
            </w:r>
          </w:p>
        </w:tc>
      </w:tr>
      <w:tr w:rsidR="006B3386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000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9048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6841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0792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5699</w:t>
            </w:r>
          </w:p>
        </w:tc>
        <w:tc>
          <w:tcPr>
            <w:tcW w:w="2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82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454</w:t>
            </w:r>
          </w:p>
        </w:tc>
        <w:tc>
          <w:tcPr>
            <w:tcW w:w="108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77</w:t>
            </w:r>
          </w:p>
        </w:tc>
        <w:tc>
          <w:tcPr>
            <w:tcW w:w="117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81</w:t>
            </w:r>
          </w:p>
        </w:tc>
      </w:tr>
    </w:tbl>
    <w:p w:rsidR="006B3386" w:rsidRDefault="006B3386"/>
    <w:p w:rsidR="006B3386" w:rsidRDefault="006B3386">
      <w:r>
        <w:br w:type="page"/>
      </w:r>
    </w:p>
    <w:tbl>
      <w:tblPr>
        <w:tblW w:w="10454" w:type="dxa"/>
        <w:tblInd w:w="-5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4"/>
        <w:gridCol w:w="810"/>
        <w:gridCol w:w="236"/>
        <w:gridCol w:w="484"/>
        <w:gridCol w:w="450"/>
        <w:gridCol w:w="810"/>
        <w:gridCol w:w="810"/>
        <w:gridCol w:w="900"/>
        <w:gridCol w:w="540"/>
        <w:gridCol w:w="810"/>
        <w:gridCol w:w="810"/>
        <w:gridCol w:w="810"/>
        <w:gridCol w:w="630"/>
        <w:gridCol w:w="810"/>
        <w:gridCol w:w="810"/>
      </w:tblGrid>
      <w:tr w:rsidR="006B3386" w:rsidTr="002850DB">
        <w:trPr>
          <w:trHeight w:val="184"/>
        </w:trPr>
        <w:tc>
          <w:tcPr>
            <w:tcW w:w="734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</w:tcPr>
          <w:p w:rsidR="006B3386" w:rsidRDefault="006B3386" w:rsidP="002850D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lastRenderedPageBreak/>
              <w:t>S3B Table</w:t>
            </w:r>
          </w:p>
        </w:tc>
        <w:tc>
          <w:tcPr>
            <w:tcW w:w="9720" w:type="dxa"/>
            <w:gridSpan w:val="14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</w:tcPr>
          <w:p w:rsidR="006B3386" w:rsidRDefault="006B3386" w:rsidP="002850D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Uncertainty quantification for FINEMAP, BOLT and HESS in simulations over a single GWAS region with fifty randomly chosen causal SNPs kept fixed</w:t>
            </w:r>
          </w:p>
        </w:tc>
      </w:tr>
      <w:tr w:rsidR="006B3386" w:rsidTr="002850DB">
        <w:trPr>
          <w:trHeight w:val="184"/>
        </w:trPr>
        <w:tc>
          <w:tcPr>
            <w:tcW w:w="734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5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verage SE / SD of h2 estimates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verage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oot Mean Square Error</w:t>
            </w:r>
          </w:p>
        </w:tc>
      </w:tr>
      <w:tr w:rsidR="006B3386" w:rsidTr="002850DB">
        <w:trPr>
          <w:trHeight w:val="184"/>
        </w:trPr>
        <w:tc>
          <w:tcPr>
            <w:tcW w:w="734" w:type="dxa"/>
            <w:vMerge w:val="restart"/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ample size</w:t>
            </w:r>
          </w:p>
        </w:tc>
        <w:tc>
          <w:tcPr>
            <w:tcW w:w="810" w:type="dxa"/>
            <w:vMerge w:val="restart"/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rue h2</w:t>
            </w:r>
          </w:p>
        </w:tc>
        <w:tc>
          <w:tcPr>
            <w:tcW w:w="236" w:type="dxa"/>
            <w:vMerge w:val="restart"/>
            <w:tcBorders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</w:t>
            </w:r>
          </w:p>
        </w:tc>
      </w:tr>
      <w:tr w:rsidR="006B3386" w:rsidTr="002850DB">
        <w:trPr>
          <w:trHeight w:val="193"/>
        </w:trPr>
        <w:tc>
          <w:tcPr>
            <w:tcW w:w="734" w:type="dxa"/>
            <w:vMerge/>
            <w:vAlign w:val="bottom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bottom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36" w:type="dxa"/>
            <w:vMerge/>
            <w:tcBorders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out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out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out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</w:tr>
      <w:tr w:rsidR="006B3386" w:rsidTr="002850DB">
        <w:trPr>
          <w:trHeight w:val="94"/>
        </w:trPr>
        <w:tc>
          <w:tcPr>
            <w:tcW w:w="734" w:type="dxa"/>
            <w:vMerge w:val="restart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000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5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43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3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5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8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4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3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1024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5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1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2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5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4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3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1029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1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3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5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8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28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7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1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1761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0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62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5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2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6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2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21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33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2610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 w:val="restart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0000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5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25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2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2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86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5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3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78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4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4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5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2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18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386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0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4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2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1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7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12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47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4217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 w:val="restart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00000</w:t>
            </w: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5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83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1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9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14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5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2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1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2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13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1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4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2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13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534</w:t>
            </w:r>
          </w:p>
        </w:tc>
      </w:tr>
      <w:tr w:rsidR="006B3386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6B3386" w:rsidRDefault="006B3386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0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.3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1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79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26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41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B3386" w:rsidRDefault="006B3386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3837</w:t>
            </w:r>
          </w:p>
        </w:tc>
      </w:tr>
    </w:tbl>
    <w:p w:rsidR="00AF6DF7" w:rsidRDefault="00AF6DF7"/>
    <w:sectPr w:rsidR="00AF6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386"/>
    <w:rsid w:val="006B3386"/>
    <w:rsid w:val="00AF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96E70CA-8D9C-1441-825A-1B7E69023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3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r, Christian {GREG~SOUTH SAN FRANCISCO}</dc:creator>
  <cp:keywords/>
  <dc:description/>
  <cp:lastModifiedBy>Benner, Christian {GREG~SOUTH SAN FRANCISCO}</cp:lastModifiedBy>
  <cp:revision>1</cp:revision>
  <dcterms:created xsi:type="dcterms:W3CDTF">2024-12-10T17:12:00Z</dcterms:created>
  <dcterms:modified xsi:type="dcterms:W3CDTF">2024-12-10T17:12:00Z</dcterms:modified>
</cp:coreProperties>
</file>